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87DD59">
      <w:pP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Multimedia Appendix 1.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Search strategy</w:t>
      </w:r>
    </w:p>
    <w:tbl>
      <w:tblPr>
        <w:tblStyle w:val="4"/>
        <w:tblW w:w="5154" w:type="pct"/>
        <w:tblInd w:w="-32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548"/>
        <w:gridCol w:w="7282"/>
        <w:gridCol w:w="1281"/>
      </w:tblGrid>
      <w:tr w14:paraId="6800C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563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9CBEA9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tabase</w:t>
            </w:r>
          </w:p>
        </w:tc>
        <w:tc>
          <w:tcPr>
            <w:tcW w:w="266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8E2B2E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</w:p>
        </w:tc>
        <w:tc>
          <w:tcPr>
            <w:tcW w:w="3545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8C56D5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  <w:tc>
          <w:tcPr>
            <w:tcW w:w="623" w:type="pct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111B32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sults</w:t>
            </w:r>
          </w:p>
        </w:tc>
      </w:tr>
      <w:tr w14:paraId="3104F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 w14:paraId="0C4B39F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ubmed</w:t>
            </w:r>
          </w:p>
          <w:p w14:paraId="3A70CCD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LM)</w:t>
            </w:r>
            <w:bookmarkStart w:id="0" w:name="_GoBack"/>
            <w:bookmarkEnd w:id="0"/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6FDB4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354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42A747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strointestinal neoplasm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"[MeSH Terms]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gestive system neoplasm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"[MeSH Terms]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BE546B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7,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</w:tr>
      <w:tr w14:paraId="18B91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2856CF9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C8A52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44A2F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GI[Title/Abstract] OR gastrointestinal[Title/Abstract] OR digestive[Title/Abstract] OR esopha*[Title/Abstract] OR oesophag*[Title/Abstract] OR gastric[Title/Abstract] OR stomach[Title/Abstract] OR pancrea*[Title/Abstract] OR Liver[Title/Abstract] OR hepat*[Title/Abstract] OR colorectal[Title/Abstract] OR colon*[Title/Abstract] OR rect*[Title/Abstract] OR bowel[Title/Abstract] OR sigmoid[Title/Abstract] OR intestin*[Title/Abstract] OR duodenal[Title/Abstract] OR jejunal[Title/Abstract] OR ileal[Title/Abstract] OR biliary[Title/Abstract] OR gallbladder[Title/Abstract] OR cholangio*[Title/Abstract]) AND (cancer[Title/Abstract] OR neoplas*[Title/Abstract] OR tumor[Title/Abstract] OR tumour*[Title/Abstract] OR carcinoma[Title/Abstract] OR malignanc*[Title/Abstract] OR adenocarcinoma[Title/Abstract] OR carcinoid[Title/Abstract] OR lymphoma[Title/Abstract]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E76EB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,184,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</w:t>
            </w:r>
          </w:p>
        </w:tc>
      </w:tr>
      <w:tr w14:paraId="24730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1CAE631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21F41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2C87D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OR #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22B54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,359,964</w:t>
            </w:r>
          </w:p>
        </w:tc>
      </w:tr>
      <w:tr w14:paraId="3F143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37708C4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A1C32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9B820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irtu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ality"[MeSH Terms] OR "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irtu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ealit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xposur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rapy"[MeSH Terms] OR "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art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sses" [MeSH Terms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F17F7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,6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5642E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36D4A5F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FCB8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D514A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"virtual realit*"[Title/Abstract] OR VR[Title/Abstract] OR "virtual environment"[Title/Abstract] OR "virtual treatment"[Title/Abstract] OR immersive[Title/Abstract] OR "virtual care"[Title/Abstract] OR simulation[Title/Abstract] OR "virtual medicine"[Title/Abstract] OR "smart glass*"[Title/Abstract] OR "head up display"[Title/Abstract] OR "head mounted display"[Title/Abstract] OR "Google Glass"[Title/Abstract] OR Kinect[Title/Abstract] OR Wii[Title/Abstract] OR hmd[Title/Abstract] OR Oculus[Title/Abstract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FB8E9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0,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</w:tr>
      <w:tr w14:paraId="6501E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1963FF0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681E7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765D1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 OR #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9C65E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2,571</w:t>
            </w:r>
          </w:p>
        </w:tc>
      </w:tr>
      <w:tr w14:paraId="515E7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4487578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9D37A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5BCE8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ndomize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ntrolle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ial[MeSH Terms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DE41B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9,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</w:t>
            </w:r>
          </w:p>
        </w:tc>
      </w:tr>
      <w:tr w14:paraId="3B00F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779B91F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C4647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8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1000E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ndomized controlled trial[Title/Abstract] OR controlled clinical trial[Title/Abstract] OR randomized[Title/Abstract] OR randomly[Title/Abstract]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F28C1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,209,709</w:t>
            </w:r>
          </w:p>
        </w:tc>
      </w:tr>
      <w:tr w14:paraId="6D69F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159F24D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C24D6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33C54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7 OR #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B2D13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,302,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</w:tr>
      <w:tr w14:paraId="5B3A9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4145E22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DB4D2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976F3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 AND #6 AND #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F64E9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7</w:t>
            </w:r>
          </w:p>
        </w:tc>
      </w:tr>
      <w:tr w14:paraId="5C1F3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4693B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pus</w:t>
            </w:r>
          </w:p>
          <w:p w14:paraId="04E602E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Elsevier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48B41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7DE7E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 TITLE-ABS-KEY ( ( GI OR gastrointestinal OR digestive OR esopha* OR oesophag* OR gastric OR stomach OR pancrea* OR Liver OR hepat* OR colorectal OR colon* OR rect* OR bowel OR sigmoid OR intestin* OR duodenal OR jejunal OR ileal OR biliary OR gallbladder OR cholangio* ) AND ( cancer OR neoplas* OR tumor OR tumour* OR carcinoma OR malignanc* OR adenocarcinoma OR carcinoid OR lymphoma ) ) AND TITLE-ABS-KEY ( "virtual realit*" OR VR OR "virtual environment" OR "virtual treatment" OR immersive OR "virtual care" OR simulation OR "virtual medicine" OR "smart glass*" OR "head up display" OR "head mounted display" OR "Google Glass" OR Kinect OR Wii OR hmd OR Oculus ) AND TITLE-ABS-KEY ( randomized controlled trial OR controlled clinical trial OR randomized OR randomly ) 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58B51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5</w:t>
            </w:r>
          </w:p>
        </w:tc>
      </w:tr>
      <w:tr w14:paraId="615F9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1B6732E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b of Science</w:t>
            </w:r>
          </w:p>
          <w:p w14:paraId="35AFB97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Clarivate Analytics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6CD1E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F6BB3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S=( ( GI OR gastrointestinal OR digestive OR esopha* OR oesophag* OR gastric OR stomach OR pancrea* OR Liver OR hepat* OR colorectal OR colon* OR rect* OR bowel OR sigmoid OR intestin* OR duodenal OR jejunal OR ileal OR biliary OR gallbladder OR cholangio* ) AND ( cancer OR neoplas* OR tumor OR tumour* OR carcinoma OR malignanc* OR adenocarcinoma OR carcinoid OR lymphoma ) ) and Preprint Citation Index (Exclude – Databas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749FC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,514,577</w:t>
            </w:r>
          </w:p>
        </w:tc>
      </w:tr>
      <w:tr w14:paraId="7761C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41A2ACA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06A17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D6C27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S=("virtual realit*" OR VR OR "virtual environment" OR "virtual treatment" OR immersive OR "virtual care" OR simulation OR "virtual medicine" OR "smart glass*" OR "head up display" OR "head mounted display" OR "Google Glass" OR Kinect OR Wii OR hmd OR Oculus) and Preprint Citation Index (Exclude – Databas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1715E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,152,792</w:t>
            </w:r>
          </w:p>
        </w:tc>
      </w:tr>
      <w:tr w14:paraId="00A8D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3614A8A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D31C0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5CF8D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S=(randomized controlled trial OR controlled clinical trial OR randomized OR randomly) and Preprint Citation Index (Exclude – Databas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3D36A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,867,900</w:t>
            </w:r>
          </w:p>
        </w:tc>
      </w:tr>
      <w:tr w14:paraId="04894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6B43382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94D0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84DCA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AND #2 AND #3 and Preprint Citation Index (Exclude – Database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E02A6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1</w:t>
            </w:r>
          </w:p>
        </w:tc>
      </w:tr>
      <w:tr w14:paraId="72B4A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3497B41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chrane Central Register of Controlled Trials</w:t>
            </w:r>
          </w:p>
          <w:p w14:paraId="2747F68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Cochrane Library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C0812F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38BBD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SH descriptor: [Gastrointestinal Neoplasms] explode all tre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E8C0D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,268</w:t>
            </w:r>
          </w:p>
        </w:tc>
      </w:tr>
      <w:tr w14:paraId="3AF3A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302137B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26096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54FDF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SH descriptor: [Digestive System Neoplasms] explode all tre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B8FFF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,854</w:t>
            </w:r>
          </w:p>
        </w:tc>
      </w:tr>
      <w:tr w14:paraId="3B5DF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4F1BD47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41390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39B3F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(GI OR gastrointestinal OR digestive OR esopha* OR oesophag* OR gastric OR stomach OR pancrea* OR Liver OR hepat* OR colorectal OR colon* OR rect* OR bowel OR sigmoid OR intestin* OR duodenal OR jejunal OR ileal OR biliary OR gallbladder OR cholangio*) AND (cancer OR neoplas* OR tumor OR tumour* OR carcinoma OR malignanc* OR adenocarcinoma OR carcinoid OR lymphoma)):ti,ab,k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C70A5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,242</w:t>
            </w:r>
          </w:p>
        </w:tc>
      </w:tr>
      <w:tr w14:paraId="6016E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77394F9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5A294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B1516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OR #2 OR #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14819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,743</w:t>
            </w:r>
          </w:p>
        </w:tc>
      </w:tr>
      <w:tr w14:paraId="06089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79391BA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070B5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7656D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SH descriptor: [Virtual Reality] explode all tre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099A8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9</w:t>
            </w:r>
          </w:p>
        </w:tc>
      </w:tr>
      <w:tr w14:paraId="26769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31C426D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80419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A768B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SH descriptor: [Virtual Reality Exposure Therapy] explode all tre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97887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</w:t>
            </w:r>
          </w:p>
        </w:tc>
      </w:tr>
      <w:tr w14:paraId="289DD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0F9976D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9FE50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24A1F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SH descriptor: [Smart Glasses] explode all tre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D2AAE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</w:tr>
      <w:tr w14:paraId="2D807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27D2260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87462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9CAF6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(Virtual NEXT Realit*) OR VR OR "virtual environment" OR "virtual treatment" OR immersive OR "virtual care" OR simulation OR "virtual medicine" OR (smart NEXT glass*) OR "head up display" OR "head mounted display" OR "google glass" OR kinect OR wii OR hmd OR oculus):ti,ab,k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5BC3D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,077</w:t>
            </w:r>
          </w:p>
        </w:tc>
      </w:tr>
      <w:tr w14:paraId="234AC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26C610F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BA685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C45DF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8 OR #9 OR #10 OR #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94615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,095</w:t>
            </w:r>
          </w:p>
        </w:tc>
      </w:tr>
      <w:tr w14:paraId="01D9C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18966AA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D2180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766F3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SH descriptor: [Randomized Controlled Trial] explode all tre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3F39B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</w:tr>
      <w:tr w14:paraId="65A20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2417C7F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E3335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A343E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andomized controlled trial OR controlled clinical trial OR randomized OR randomly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BBB1F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,566,468</w:t>
            </w:r>
          </w:p>
        </w:tc>
      </w:tr>
      <w:tr w14:paraId="101BA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5284BD6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B5F79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2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76ACC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0 OR #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562F7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,566,470</w:t>
            </w:r>
          </w:p>
        </w:tc>
      </w:tr>
      <w:tr w14:paraId="1A105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7E84539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5781E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3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8399F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 AND #9 AND #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6AAA7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5</w:t>
            </w:r>
          </w:p>
        </w:tc>
      </w:tr>
      <w:tr w14:paraId="2A946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45D5E57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INAHL</w:t>
            </w:r>
          </w:p>
          <w:p w14:paraId="0A16594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EBSCOhost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46914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C7F50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H ("gastrointestinal neoplasms" OR "digestive system neoplasms") OR XB ((GI OR gastrointestinal OR digestive OR esopha* OR oesophag* OR gastric OR stomach OR pancrea* OR Liver OR hepat* OR colorectal OR colon* OR rect* OR bowel OR sigmoid OR intestin* OR duodenal OR jejunal OR ileal OR biliary OR gallbladder OR cholangio*) AND (cancer OR neoplas* OR tumor OR tumour* OR carcinoma OR malignanc* OR adenocarcinoma OR carcinoid OR lymphoma)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E86A8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1,336</w:t>
            </w:r>
          </w:p>
        </w:tc>
      </w:tr>
      <w:tr w14:paraId="1F286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79044AB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B8C15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8E072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H ("virtual reality" OR "virtual reality exposure therapy" OR "smart glasses") OR XB ("virtual realit*" OR VR OR "virtual environment" OR "virtual treatment" OR immersive OR "virtual care" OR simulation OR "virtual medicine" OR "smart glass*" OR "head up display" OR "head mounted display" OR "Google Glass" OR Kinect OR Wii OR hmd OR Oculus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2684E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,393</w:t>
            </w:r>
          </w:p>
        </w:tc>
      </w:tr>
      <w:tr w14:paraId="54494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7B34C97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37541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7EEB6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H (randomized controlled trial) OR XB (randomized controlled trial OR controlled clinical trial OR randomized OR randomly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7944F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6,682</w:t>
            </w:r>
          </w:p>
        </w:tc>
      </w:tr>
      <w:tr w14:paraId="377A6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58F6973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B9C72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5003D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E8DB0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</w:t>
            </w:r>
          </w:p>
        </w:tc>
      </w:tr>
      <w:tr w14:paraId="4FA31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5951F2F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Embase</w:t>
            </w:r>
          </w:p>
          <w:p w14:paraId="09E79B7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Elsevier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92377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19BD2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'gastrointestinal tumor'/exp OR 'digestive system tumor'/exp OR ((gi:ti,ab,kw OR gastrointestinal:ti,ab,kw OR digestive:ti,ab,kw OR esopha*:ti,ab,kw OR oesophag*:ti,ab,kw OR gastric:ti,ab,kw OR stomach:ti,ab,kw OR pancrea*:ti,ab,kw OR liver:ti,ab,kw OR hepat*:ti,ab,kw OR colorectal:ti,ab,kw OR colon*:ti,ab,kw OR rect*:ti,ab,kw OR bowel:ti,ab,kw OR sigmoid:ti,ab,kw OR intestin*:ti,ab,kw OR duodenal:ti,ab,kw OR jejunal:ti,ab,kw OR ileal:ti,ab,kw OR biliary:ti,ab,kw OR gallbladder:ti,ab,kw OR cholangio*:ti,ab,kw) AND (cancer:ti,ab,kw OR neoplas*:ti,ab,kw OR tumor:ti,ab,kw OR tumour*:ti,ab,kw OR carcinoma:ti,ab,kw OR malignanc*:ti,ab,kw OR adenocarcinoma:ti,ab,kw OR carcinoid:ti,ab,kw OR lymphoma:ti,ab,kw)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ECE52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,155,666</w:t>
            </w:r>
          </w:p>
        </w:tc>
      </w:tr>
      <w:tr w14:paraId="210EA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2A437FE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DC015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CF08D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'virtual reality'/exp OR 'virtual reality exposure therapy'/exp OR 'smart glasses'/exp OR 'virtual realit*':ti,ab,kw OR vr:ti,ab,kw OR 'virtual environment':ti,ab,kw OR 'virtual treatment':ti,ab,kw OR immersive:ti,ab,kw OR 'virtual care':ti,ab,kw OR simulation:ti,ab,kw OR 'virtual medicine':ti,ab,kw OR 'smart glass*':ti,ab,kw OR 'head up display':ti,ab,kw OR 'head mounted display':ti,ab,kw OR 'google glass':ti,ab,kw OR kinect:ti,ab,kw OR wii:ti,ab,kw OR hmd:ti,ab,kw OR oculus:ti,ab,k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D71EA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,183</w:t>
            </w:r>
          </w:p>
        </w:tc>
      </w:tr>
      <w:tr w14:paraId="0AAFE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2DC6223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5CE7B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49EBA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'randomized controlled trial'/exp OR 'randomized controlled trial':ti,ab,kw OR 'controlled clinical trial':ti,ab,kw OR randomized:ti,ab,kw OR randomly:ti,ab,k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5C185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,215,627</w:t>
            </w:r>
          </w:p>
        </w:tc>
      </w:tr>
      <w:tr w14:paraId="6FCFF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5B8D51F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29D64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B0B56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AND #2 AND #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77A3C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6</w:t>
            </w:r>
          </w:p>
        </w:tc>
      </w:tr>
      <w:tr w14:paraId="41EC6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398B444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sycINFO</w:t>
            </w:r>
          </w:p>
          <w:p w14:paraId="7121EC3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EBSCOhost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79003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1C4423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H ("gastrointestinal neoplasms" OR "digestive system neoplasms") OR XB ((GI OR gastrointestinal OR digestive OR esopha* OR oesophag* OR gastric OR stomach OR pancrea* OR Liver OR hepat* OR colorectal OR colon* OR rect* OR bowel OR sigmoid OR intestin* OR duodenal OR jejunal OR ileal OR biliary OR gallbladder OR cholangio*) AND (cancer OR neoplas* OR tumor OR tumour* OR carcinoma OR malignanc* OR adenocarcinoma OR carcinoid OR lymphoma)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48EA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,629</w:t>
            </w:r>
          </w:p>
        </w:tc>
      </w:tr>
      <w:tr w14:paraId="3CE66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1E2CA53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5B95A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99C4C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H ("virtual reality" OR "virtual reality exposure therapy" OR "smart glasses") OR XB ("virtual realit*" OR VR OR "virtual environment" OR "virtual treatment" OR immersive OR "virtual care" OR simulation OR "virtual medicine" OR "smart glass*" OR "head up display" OR "head mounted display" OR "Google Glass" OR Kinect OR Wii OR hmd OR Oculus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62DD7E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,775</w:t>
            </w:r>
          </w:p>
        </w:tc>
      </w:tr>
      <w:tr w14:paraId="73DCB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3A6288F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5D5B7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2D9CE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H (randomized controlled trial) OR XB (randomized controlled trial OR controlled clinical trial OR randomized OR randomly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84D51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6,114</w:t>
            </w:r>
          </w:p>
        </w:tc>
      </w:tr>
      <w:tr w14:paraId="1406B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380AB14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0869C1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609438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8DF11A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 w14:paraId="616EB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7C2C6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EEE Xplore</w:t>
            </w:r>
          </w:p>
          <w:p w14:paraId="07FD34C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IEEE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A4D18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78818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(GI OR gastrointestinal OR digestive OR esopha* OR oesophag* OR gastric OR stomach OR pancrea* OR Liver OR hepat* OR colorectal OR colon* OR rect* OR bowel OR sigmoid 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intestin* OR duodenal OR jejun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OR ileal OR biliary OR gallbladder OR cholangio*) AND (cancer OR neoplas* OR tumor OR tumour* OR carcinoma OR malignanc* OR adenocarcinoma OR carcinoid OR lymphoma)) AND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irtu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alit*" OR VR OR "virtual environment" OR "virtual treatment" OR immersive OR "virtual care" OR simulation OR "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irtu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dicine" OR "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t glass*" OR "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ea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play" OR "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ea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unte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play" OR "Google Glass"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 Kinect OR Wii OR hmd OR Oculu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 AND (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ndomize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ntrolle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ial OR controlled clinical trial OR randomized OR randoml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CA359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</w:tr>
      <w:tr w14:paraId="521AD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45FC133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Quest Dissertations and Theses Global</w:t>
            </w:r>
          </w:p>
          <w:p w14:paraId="1A21ED7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ProQuest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415F32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6AB65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insubject("gastrointestinal neoplasms" OR "digestive system neoplasms") OR title((GI OR gastrointestinal OR digestive OR esopha* OR oesophag* OR gastric OR stomach OR pancrea* OR Liver OR hepat* OR colorectal OR colon* OR rect* OR bowel OR sigmoid OR intestin* OR duodenal OR jejunal OR ileal OR biliary OR gallbladder OR cholangio*) AND (cancer OR neoplas* OR tumor OR tumour* OR carcinoma OR malignanc* OR adenocarcinoma OR carcinoid OR lymphoma)) OR abstract((GI OR gastrointestinal OR digestive OR esopha* OR oesophag* OR gastric OR stomach OR pancrea* OR Liver OR hepat* OR colorectal OR colon* OR rect* OR bowel OR sigmoid OR intestin* OR duodenal OR jejunal OR ileal OR biliary OR gallbladder OR cholangio*) AND (cancer OR neoplas* OR tumor OR tumour* OR carcinoma OR malignanc* OR adenocarcinoma OR carcinoid OR lymphoma)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116C7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,203</w:t>
            </w:r>
          </w:p>
        </w:tc>
      </w:tr>
      <w:tr w14:paraId="54E2C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43AC01BC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5B9C6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FFC11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insubject("virtual reality" OR "virtual reality exposure therapy" OR "smart glasses") OR title("virtual realit*" OR VR OR "virtual environment" OR "virtual treatment" OR immersive OR "virtual care" OR simulation OR "virtual medicine" OR "smart glass*" OR "head up display" OR "head mounted display" OR "Google Glass" OR Kinect OR Wii OR hmd OR Oculus) OR abstract("virtual realit*" OR VR OR "virtual environment" OR "virtual treatment" OR immersive OR "virtual care" OR simulation OR "virtual medicine" OR "smart glass*" OR "head up display" OR "head mounted display" OR "Google Glass" OR Kinect OR Wii OR hmd OR Oculus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3E39A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,262</w:t>
            </w:r>
          </w:p>
        </w:tc>
      </w:tr>
      <w:tr w14:paraId="49055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right w:val="nil"/>
            </w:tcBorders>
            <w:vAlign w:val="top"/>
          </w:tcPr>
          <w:p w14:paraId="4C7C786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DBF2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613DA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insubject(randomized controlled trial) OR title(randomized controlled trial OR controlled clinical trial OR randomized OR randomly) OR abstract(randomized controlled trial OR controlled clinical trial OR randomized OR randomly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256315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8,238</w:t>
            </w:r>
          </w:p>
        </w:tc>
      </w:tr>
      <w:tr w14:paraId="3D349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60B4619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BCB39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3C132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4241D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 w14:paraId="4CE91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BBDA31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CNKI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5185C4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FE8936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（主题：（食管 + 胃 + 胰腺 + 肝 + 胆 + 肠）AND（癌 + 肿瘤））AND（主题：虚拟现实 + 头戴式设备 + 沉浸式）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D795CA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26</w:t>
            </w:r>
          </w:p>
        </w:tc>
      </w:tr>
      <w:tr w14:paraId="48EE7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3B9860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Wangfang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 xml:space="preserve"> Databas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24D35C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061F40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主题:(癌 OR 肿瘤) and 主题:(虚拟现实 OR 头戴式设备 OR 沉浸式)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 xml:space="preserve"> 过滤器：期刊论文; 学位论文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F004CD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87</w:t>
            </w:r>
          </w:p>
        </w:tc>
      </w:tr>
      <w:tr w14:paraId="653B0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CE173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VIP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6B4AE8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CE7D9A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(((((((题名或关键词=食管 OR 题名或关键词=胃) OR 题名或关键词=胰腺) OR 题名或关键词=肝) OR 题名或关键词=胆) OR 题名或关键词=肠) AND (题名或关键词=癌 OR 题名或关键词=肿瘤)) AND ((题名或关键词=虚拟现实 OR 题名或关键词=头戴式设备) OR 题名或关键词=沉浸式)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BFAC82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6</w:t>
            </w:r>
          </w:p>
        </w:tc>
      </w:tr>
      <w:tr w14:paraId="759B9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DFE90A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CBM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CB2A676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#1</w:t>
            </w:r>
          </w:p>
        </w:tc>
        <w:tc>
          <w:tcPr>
            <w:tcW w:w="35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E966ED0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(( "食管"[常用字段:智能] OR "胃"[常用字段:智能] OR "胰腺"[常用字段:智能] OR "肝"[常用字段:智能] OR "胆"[常用字段:智能] OR "肠"[常用字段:智能]) AND( "癌"[常用字段:智能] OR "肿瘤"[常用字段:智能])) AND (( "虚拟现实"[常用字段:智能] OR "头戴式设备"[常用字段:智能] OR "沉浸式"[常用字段:智能]))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38CB8C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59</w:t>
            </w:r>
          </w:p>
        </w:tc>
      </w:tr>
    </w:tbl>
    <w:p w14:paraId="4359FFB2">
      <w:pPr>
        <w:rPr>
          <w:rFonts w:hint="default" w:ascii="Times New Roman" w:hAnsi="Times New Roman" w:cs="Times New Roman"/>
          <w:color w:val="0000FF"/>
        </w:rPr>
      </w:pPr>
      <w:r>
        <w:rPr>
          <w:rFonts w:hint="default" w:ascii="Times New Roman" w:hAnsi="Times New Roman" w:cs="Times New Roman"/>
          <w:color w:val="0000FF"/>
        </w:rPr>
        <w:t>Note: According to the EBSCOhost platform conventions for CINAHL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 xml:space="preserve"> &amp; PsycINFO</w:t>
      </w:r>
      <w:r>
        <w:rPr>
          <w:rFonts w:hint="default" w:ascii="Times New Roman" w:hAnsi="Times New Roman" w:cs="Times New Roman"/>
          <w:color w:val="0000FF"/>
        </w:rPr>
        <w:t xml:space="preserve">, the field code 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>“</w:t>
      </w:r>
      <w:r>
        <w:rPr>
          <w:rFonts w:hint="default" w:ascii="Times New Roman" w:hAnsi="Times New Roman" w:cs="Times New Roman"/>
          <w:color w:val="0000FF"/>
        </w:rPr>
        <w:t>XB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>”</w:t>
      </w:r>
      <w:r>
        <w:rPr>
          <w:rFonts w:hint="default" w:ascii="Times New Roman" w:hAnsi="Times New Roman" w:cs="Times New Roman"/>
          <w:color w:val="0000FF"/>
        </w:rPr>
        <w:t xml:space="preserve"> denotes 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>“</w:t>
      </w:r>
      <w:r>
        <w:rPr>
          <w:rFonts w:hint="default" w:ascii="Times New Roman" w:hAnsi="Times New Roman" w:cs="Times New Roman"/>
          <w:color w:val="0000FF"/>
        </w:rPr>
        <w:t>Title OR Abstract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>”</w:t>
      </w:r>
      <w:r>
        <w:rPr>
          <w:rFonts w:hint="default" w:ascii="Times New Roman" w:hAnsi="Times New Roman" w:cs="Times New Roman"/>
          <w:color w:val="0000FF"/>
        </w:rPr>
        <w:t>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5134BB"/>
    <w:rsid w:val="0029220B"/>
    <w:rsid w:val="00C46ACD"/>
    <w:rsid w:val="01F93C9D"/>
    <w:rsid w:val="035134BB"/>
    <w:rsid w:val="0C6531BD"/>
    <w:rsid w:val="0D2E6A95"/>
    <w:rsid w:val="0F7B181D"/>
    <w:rsid w:val="106D17CA"/>
    <w:rsid w:val="12C13020"/>
    <w:rsid w:val="12ED7C56"/>
    <w:rsid w:val="13744FD1"/>
    <w:rsid w:val="145A1EE9"/>
    <w:rsid w:val="154A7132"/>
    <w:rsid w:val="162D3F68"/>
    <w:rsid w:val="163D0D9C"/>
    <w:rsid w:val="1729573E"/>
    <w:rsid w:val="19B51B64"/>
    <w:rsid w:val="1B102B52"/>
    <w:rsid w:val="1E2C334B"/>
    <w:rsid w:val="201F44AB"/>
    <w:rsid w:val="20F6042F"/>
    <w:rsid w:val="21F13E5F"/>
    <w:rsid w:val="279D398E"/>
    <w:rsid w:val="28B74948"/>
    <w:rsid w:val="292B1884"/>
    <w:rsid w:val="2A84190E"/>
    <w:rsid w:val="2E1253FF"/>
    <w:rsid w:val="2F91059C"/>
    <w:rsid w:val="31766037"/>
    <w:rsid w:val="32B676CE"/>
    <w:rsid w:val="33002515"/>
    <w:rsid w:val="33330209"/>
    <w:rsid w:val="33C93B38"/>
    <w:rsid w:val="36341CAF"/>
    <w:rsid w:val="37931C24"/>
    <w:rsid w:val="3884398F"/>
    <w:rsid w:val="3B841E7E"/>
    <w:rsid w:val="3E010C88"/>
    <w:rsid w:val="43BF572F"/>
    <w:rsid w:val="440D1834"/>
    <w:rsid w:val="46EF6866"/>
    <w:rsid w:val="4A9C593B"/>
    <w:rsid w:val="4B7B37B4"/>
    <w:rsid w:val="4F027157"/>
    <w:rsid w:val="4F59534F"/>
    <w:rsid w:val="511F1DC5"/>
    <w:rsid w:val="514F2325"/>
    <w:rsid w:val="51933D1F"/>
    <w:rsid w:val="53CB1E6E"/>
    <w:rsid w:val="5412661C"/>
    <w:rsid w:val="545D687B"/>
    <w:rsid w:val="55207084"/>
    <w:rsid w:val="592941F7"/>
    <w:rsid w:val="599D7A6A"/>
    <w:rsid w:val="5A6D4595"/>
    <w:rsid w:val="5C2A6C04"/>
    <w:rsid w:val="5D4F6922"/>
    <w:rsid w:val="60092353"/>
    <w:rsid w:val="60B00C30"/>
    <w:rsid w:val="60D567EE"/>
    <w:rsid w:val="61FC2FF7"/>
    <w:rsid w:val="62F22318"/>
    <w:rsid w:val="63640497"/>
    <w:rsid w:val="655D2357"/>
    <w:rsid w:val="65EF5D09"/>
    <w:rsid w:val="6A386990"/>
    <w:rsid w:val="6AA33495"/>
    <w:rsid w:val="6ED152EC"/>
    <w:rsid w:val="70BD7BEF"/>
    <w:rsid w:val="72822E9E"/>
    <w:rsid w:val="72FA1EDE"/>
    <w:rsid w:val="76EB63DA"/>
    <w:rsid w:val="770D4F47"/>
    <w:rsid w:val="7C1B515D"/>
    <w:rsid w:val="7C5061F4"/>
    <w:rsid w:val="7C821F68"/>
    <w:rsid w:val="7E447493"/>
    <w:rsid w:val="7F7E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zh-CN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75</Words>
  <Characters>6747</Characters>
  <Lines>0</Lines>
  <Paragraphs>0</Paragraphs>
  <TotalTime>0</TotalTime>
  <ScaleCrop>false</ScaleCrop>
  <LinksUpToDate>false</LinksUpToDate>
  <CharactersWithSpaces>768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7:14:00Z</dcterms:created>
  <dc:creator>absolution</dc:creator>
  <cp:lastModifiedBy>absolution</cp:lastModifiedBy>
  <dcterms:modified xsi:type="dcterms:W3CDTF">2026-05-03T09:3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580FCBB3ABF47F5AA9DF0A37870A53D_13</vt:lpwstr>
  </property>
  <property fmtid="{D5CDD505-2E9C-101B-9397-08002B2CF9AE}" pid="4" name="KSOTemplateDocerSaveRecord">
    <vt:lpwstr>eyJoZGlkIjoiMGQ3ZWRmMTNkNmY5YjU0NjM2MzE1M2UwYWZlNzE3NDgiLCJ1c2VySWQiOiIzNjczODM3OTkifQ==</vt:lpwstr>
  </property>
</Properties>
</file>